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FB9" w:rsidRPr="00EB2D39" w:rsidRDefault="00455FB9" w:rsidP="00455FB9">
      <w:pPr>
        <w:widowControl/>
        <w:jc w:val="left"/>
        <w:rPr>
          <w:rFonts w:ascii="Times New Roman" w:eastAsia="MinionPro-Regular" w:hAnsi="Times New Roman" w:cs="Times New Roman"/>
          <w:b/>
          <w:kern w:val="0"/>
          <w:sz w:val="24"/>
          <w:szCs w:val="24"/>
        </w:rPr>
      </w:pPr>
      <w:r w:rsidRPr="00EB2D39"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t>Figure legends</w:t>
      </w:r>
    </w:p>
    <w:p w:rsidR="00455FB9" w:rsidRPr="00EB2D39" w:rsidRDefault="00455FB9" w:rsidP="00455FB9">
      <w:pPr>
        <w:autoSpaceDE w:val="0"/>
        <w:autoSpaceDN w:val="0"/>
        <w:adjustRightInd w:val="0"/>
        <w:spacing w:beforeLines="50" w:before="156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>Fig. S1. Effects of adjuvant first- and third-generation EGFR-TKI on DFS. Forest plot of the HRs of DFS for adjuvant TKI vs non-TKI therapy in resected patients with EGFR-mutant NSCLC (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A</w:t>
      </w: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>); Forest plot of the RRs of the 2- and 3-year DFS rates</w:t>
      </w:r>
      <w:r w:rsidRPr="00EB2D39">
        <w:rPr>
          <w:rFonts w:ascii="Times New Roman" w:eastAsia="黑体" w:hAnsi="Times New Roman" w:cs="Times New Roman"/>
          <w:sz w:val="24"/>
          <w:szCs w:val="24"/>
        </w:rPr>
        <w:t xml:space="preserve"> for </w:t>
      </w:r>
      <w:r w:rsidRPr="00EB2D39">
        <w:rPr>
          <w:rFonts w:ascii="Times New Roman" w:eastAsia="MinionPro-Regular" w:hAnsi="Times New Roman" w:cs="Times New Roman"/>
          <w:sz w:val="24"/>
          <w:szCs w:val="24"/>
        </w:rPr>
        <w:t xml:space="preserve">adjuvant TKI vs non-TKI 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therapy in these patients (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B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C</w:t>
      </w: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>).</w:t>
      </w:r>
      <w:r w:rsidRPr="00EB2D39">
        <w:t xml:space="preserve"> </w:t>
      </w: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>EGFR-TKI, epidermal growth factor receptor tyrosine kinase inhibitor; DFS, disease-free survival; HR, hazard ratio; RR, relative risk; NSCLC, non-small-cell lung cancer.</w:t>
      </w:r>
    </w:p>
    <w:p w:rsidR="00455FB9" w:rsidRDefault="00455FB9" w:rsidP="00455FB9">
      <w:pPr>
        <w:autoSpaceDE w:val="0"/>
        <w:autoSpaceDN w:val="0"/>
        <w:adjustRightInd w:val="0"/>
        <w:spacing w:beforeLines="50" w:before="156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>Fig. S2.</w:t>
      </w:r>
      <w:r w:rsidRPr="00EB2D39">
        <w:t xml:space="preserve"> </w:t>
      </w:r>
      <w:r w:rsidRPr="00EB2D39">
        <w:rPr>
          <w:rFonts w:ascii="Times New Roman" w:eastAsia="MinionPro-Regular" w:hAnsi="Times New Roman" w:cs="Times New Roman"/>
          <w:sz w:val="24"/>
          <w:szCs w:val="24"/>
        </w:rPr>
        <w:t>Forest plot of the HRs of DFS for adjuvant TKI vs non-TKI therapy for resected patients</w:t>
      </w: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with </w:t>
      </w:r>
      <w:r w:rsidR="006F7C36">
        <w:rPr>
          <w:rFonts w:ascii="Times New Roman" w:eastAsia="MinionPro-Regular" w:hAnsi="Times New Roman" w:cs="Times New Roman"/>
          <w:kern w:val="0"/>
          <w:sz w:val="24"/>
          <w:szCs w:val="24"/>
        </w:rPr>
        <w:t>stage II-III disease (A</w:t>
      </w:r>
      <w:r w:rsidR="006F7C36"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>)</w:t>
      </w: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and</w:t>
      </w:r>
      <w:r w:rsidR="006F7C36" w:rsidRPr="006F7C36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6F7C36"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>EGFR exon 19 deletion and L858R mutations</w:t>
      </w:r>
      <w:r w:rsidR="006F7C36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6F7C36"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>(</w:t>
      </w:r>
      <w:r w:rsidR="006F7C36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B</w:t>
      </w:r>
      <w:r w:rsidR="006F7C36">
        <w:rPr>
          <w:rFonts w:ascii="Times New Roman" w:eastAsia="MinionPro-Regular" w:hAnsi="Times New Roman" w:cs="Times New Roman"/>
          <w:kern w:val="0"/>
          <w:sz w:val="24"/>
          <w:szCs w:val="24"/>
        </w:rPr>
        <w:t>)</w:t>
      </w: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>. DFS, disease-free survival;</w:t>
      </w:r>
      <w:r w:rsidRPr="00EB2D39">
        <w:rPr>
          <w:rFonts w:ascii="Times New Roman" w:eastAsia="MinionPro-Regular" w:hAnsi="Times New Roman" w:cs="Times New Roman"/>
          <w:sz w:val="24"/>
          <w:szCs w:val="24"/>
        </w:rPr>
        <w:t xml:space="preserve"> HR, </w:t>
      </w: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hazard ratio; </w:t>
      </w:r>
      <w:r w:rsidRPr="00EB2D39">
        <w:rPr>
          <w:rFonts w:ascii="Times New Roman" w:eastAsia="MinionPro-Regular" w:hAnsi="Times New Roman" w:cs="Times New Roman"/>
          <w:sz w:val="24"/>
          <w:szCs w:val="24"/>
        </w:rPr>
        <w:t>RR,</w:t>
      </w: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relative risk; NSCLC, non-small-cell lung cancer.</w:t>
      </w:r>
    </w:p>
    <w:p w:rsidR="009F5BA1" w:rsidRPr="00673D4F" w:rsidRDefault="009F5BA1" w:rsidP="00455FB9">
      <w:pPr>
        <w:autoSpaceDE w:val="0"/>
        <w:autoSpaceDN w:val="0"/>
        <w:adjustRightInd w:val="0"/>
        <w:spacing w:beforeLines="50" w:before="156"/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</w:pPr>
      <w:r w:rsidRPr="00673D4F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Fig. S3. Effects of adjuvant EGFR-TKI on OS. Forest plot of the HRs of OS for adjuvant TKI vs non-TKI therapy for resected patients with IB-III stage EGFR-mutant NSCLC (A) and for all stage II-III patients with different generations of EGFR-TKI treatment (C); Forest plot of the RRs for the 5-year OS rates (B) between different groups. EGFR-TKI, epidermal growth factor receptor tyrosine kinase inhibitor; OS, overall survival; HR, hazard ratio; RR, relative risk; NS</w:t>
      </w:r>
      <w:r w:rsidR="00673D4F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CLC, non-small-cell lung cancer.</w:t>
      </w:r>
    </w:p>
    <w:p w:rsidR="00455FB9" w:rsidRPr="00EB2D39" w:rsidRDefault="00455FB9" w:rsidP="00455FB9">
      <w:pPr>
        <w:autoSpaceDE w:val="0"/>
        <w:autoSpaceDN w:val="0"/>
        <w:adjustRightInd w:val="0"/>
        <w:spacing w:beforeLines="50" w:before="156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>Fig. S</w:t>
      </w:r>
      <w:r w:rsidR="009F5BA1">
        <w:rPr>
          <w:rFonts w:ascii="Times New Roman" w:eastAsia="MinionPro-Regular" w:hAnsi="Times New Roman" w:cs="Times New Roman"/>
          <w:kern w:val="0"/>
          <w:sz w:val="24"/>
          <w:szCs w:val="24"/>
        </w:rPr>
        <w:t>4</w:t>
      </w: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>. Risk of bias for each included study based on the evaluation elements listed in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the</w:t>
      </w: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Cochrane Risk of Bias 2 (RoB2) tool: risk of bias summary (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A</w:t>
      </w: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>), risk of bias graph (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B</w:t>
      </w:r>
      <w:r w:rsidRPr="00EB2D39">
        <w:rPr>
          <w:rFonts w:ascii="Times New Roman" w:eastAsia="MinionPro-Regular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.</w:t>
      </w:r>
    </w:p>
    <w:p w:rsidR="00703EF4" w:rsidRPr="00455FB9" w:rsidRDefault="00703EF4">
      <w:bookmarkStart w:id="0" w:name="_GoBack"/>
      <w:bookmarkEnd w:id="0"/>
    </w:p>
    <w:sectPr w:rsidR="00703EF4" w:rsidRPr="00455F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2785" w:rsidRDefault="00AF2785" w:rsidP="00455FB9">
      <w:r>
        <w:separator/>
      </w:r>
    </w:p>
  </w:endnote>
  <w:endnote w:type="continuationSeparator" w:id="0">
    <w:p w:rsidR="00AF2785" w:rsidRDefault="00AF2785" w:rsidP="00455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2785" w:rsidRDefault="00AF2785" w:rsidP="00455FB9">
      <w:r>
        <w:separator/>
      </w:r>
    </w:p>
  </w:footnote>
  <w:footnote w:type="continuationSeparator" w:id="0">
    <w:p w:rsidR="00AF2785" w:rsidRDefault="00AF2785" w:rsidP="00455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712"/>
    <w:rsid w:val="000A0A87"/>
    <w:rsid w:val="001E5C49"/>
    <w:rsid w:val="00455FB9"/>
    <w:rsid w:val="00673D4F"/>
    <w:rsid w:val="006F7C36"/>
    <w:rsid w:val="00703EF4"/>
    <w:rsid w:val="009234EB"/>
    <w:rsid w:val="009F5BA1"/>
    <w:rsid w:val="00A97712"/>
    <w:rsid w:val="00AF2785"/>
    <w:rsid w:val="00D6706C"/>
    <w:rsid w:val="00FD0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9AD9594-D856-4C72-910F-9FB4C2F33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5F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5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5F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5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5F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6</Words>
  <Characters>1234</Characters>
  <Application>Microsoft Office Word</Application>
  <DocSecurity>0</DocSecurity>
  <Lines>10</Lines>
  <Paragraphs>2</Paragraphs>
  <ScaleCrop>false</ScaleCrop>
  <Company>P R C</Company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树 树</cp:lastModifiedBy>
  <cp:revision>5</cp:revision>
  <dcterms:created xsi:type="dcterms:W3CDTF">2023-06-19T13:09:00Z</dcterms:created>
  <dcterms:modified xsi:type="dcterms:W3CDTF">2023-06-29T13:44:00Z</dcterms:modified>
</cp:coreProperties>
</file>